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0E6" w:rsidRDefault="00C030E6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Conflict of inter</w:t>
      </w:r>
      <w:bookmarkStart w:id="0" w:name="_GoBack"/>
      <w:bookmarkEnd w:id="0"/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est</w:t>
      </w:r>
    </w:p>
    <w:p w:rsidR="00636065" w:rsidRDefault="00636065">
      <w:pPr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Manuscript No.: DIB-D-17-01128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Title: Data set on the </w:t>
      </w:r>
      <w:proofErr w:type="spellStart"/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bioprecipitation</w:t>
      </w:r>
      <w:proofErr w:type="spellEnd"/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of sulfate and trivalent arsenic by acidophilic non-traditional sulfur reducing bacteria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Journal Title: Data in Brief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Corresponding Author: Dr. Monica Teixeira</w:t>
      </w:r>
      <w:r>
        <w:rPr>
          <w:rFonts w:ascii="Arial" w:hAnsi="Arial" w:cs="Arial"/>
          <w:color w:val="222222"/>
          <w:sz w:val="19"/>
          <w:szCs w:val="19"/>
        </w:rPr>
        <w:br/>
      </w:r>
    </w:p>
    <w:p w:rsidR="00C030E6" w:rsidRDefault="00C030E6">
      <w:pPr>
        <w:rPr>
          <w:rFonts w:ascii="Arial" w:hAnsi="Arial" w:cs="Arial"/>
          <w:color w:val="222222"/>
          <w:sz w:val="19"/>
          <w:szCs w:val="19"/>
        </w:rPr>
      </w:pPr>
    </w:p>
    <w:p w:rsidR="00C030E6" w:rsidRDefault="00C030E6">
      <w:pPr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</w:rPr>
        <w:t>Authors’ statement: There is no conflict of interest.</w:t>
      </w:r>
    </w:p>
    <w:p w:rsidR="00C030E6" w:rsidRDefault="00C030E6">
      <w:pPr>
        <w:rPr>
          <w:rFonts w:ascii="Arial" w:hAnsi="Arial" w:cs="Arial"/>
          <w:color w:val="222222"/>
          <w:sz w:val="19"/>
          <w:szCs w:val="19"/>
        </w:rPr>
      </w:pPr>
    </w:p>
    <w:sectPr w:rsidR="00C030E6" w:rsidSect="00547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65"/>
    <w:rsid w:val="0000044E"/>
    <w:rsid w:val="000063F1"/>
    <w:rsid w:val="000070CF"/>
    <w:rsid w:val="000102E3"/>
    <w:rsid w:val="0001385D"/>
    <w:rsid w:val="000144A1"/>
    <w:rsid w:val="00016BF9"/>
    <w:rsid w:val="00023E39"/>
    <w:rsid w:val="000266B2"/>
    <w:rsid w:val="000304E6"/>
    <w:rsid w:val="000316D3"/>
    <w:rsid w:val="000352C8"/>
    <w:rsid w:val="00040894"/>
    <w:rsid w:val="00046A8A"/>
    <w:rsid w:val="00047F27"/>
    <w:rsid w:val="000503D5"/>
    <w:rsid w:val="00050E48"/>
    <w:rsid w:val="00054273"/>
    <w:rsid w:val="00062EB4"/>
    <w:rsid w:val="000650BB"/>
    <w:rsid w:val="00066113"/>
    <w:rsid w:val="0006654D"/>
    <w:rsid w:val="00073C8D"/>
    <w:rsid w:val="00075AFA"/>
    <w:rsid w:val="00075CAF"/>
    <w:rsid w:val="00081120"/>
    <w:rsid w:val="00082290"/>
    <w:rsid w:val="000843CC"/>
    <w:rsid w:val="00085618"/>
    <w:rsid w:val="000872EE"/>
    <w:rsid w:val="000901E2"/>
    <w:rsid w:val="000912F5"/>
    <w:rsid w:val="000925BF"/>
    <w:rsid w:val="00093AC9"/>
    <w:rsid w:val="000A1D8C"/>
    <w:rsid w:val="000A2361"/>
    <w:rsid w:val="000A32AE"/>
    <w:rsid w:val="000B0116"/>
    <w:rsid w:val="000B5AB1"/>
    <w:rsid w:val="000B665B"/>
    <w:rsid w:val="000B691F"/>
    <w:rsid w:val="000B6EF5"/>
    <w:rsid w:val="000B77EB"/>
    <w:rsid w:val="000C173C"/>
    <w:rsid w:val="000C4B4F"/>
    <w:rsid w:val="000C4C95"/>
    <w:rsid w:val="000D03C9"/>
    <w:rsid w:val="000D2ABA"/>
    <w:rsid w:val="000D2DDC"/>
    <w:rsid w:val="000D692D"/>
    <w:rsid w:val="000D6D38"/>
    <w:rsid w:val="000E5F0C"/>
    <w:rsid w:val="000F34A7"/>
    <w:rsid w:val="000F51C5"/>
    <w:rsid w:val="000F5DCF"/>
    <w:rsid w:val="00101D0F"/>
    <w:rsid w:val="00102332"/>
    <w:rsid w:val="00102CCA"/>
    <w:rsid w:val="0010780D"/>
    <w:rsid w:val="001104C2"/>
    <w:rsid w:val="00113CF6"/>
    <w:rsid w:val="0011515E"/>
    <w:rsid w:val="0011550B"/>
    <w:rsid w:val="00116079"/>
    <w:rsid w:val="0011746D"/>
    <w:rsid w:val="001205AF"/>
    <w:rsid w:val="001300B8"/>
    <w:rsid w:val="001478CD"/>
    <w:rsid w:val="001507AA"/>
    <w:rsid w:val="0015118B"/>
    <w:rsid w:val="0015520C"/>
    <w:rsid w:val="00156983"/>
    <w:rsid w:val="001663AC"/>
    <w:rsid w:val="00166868"/>
    <w:rsid w:val="00166CDB"/>
    <w:rsid w:val="00167C0B"/>
    <w:rsid w:val="0017536D"/>
    <w:rsid w:val="00184334"/>
    <w:rsid w:val="00190AF0"/>
    <w:rsid w:val="00192F05"/>
    <w:rsid w:val="0019375A"/>
    <w:rsid w:val="00194058"/>
    <w:rsid w:val="0019436C"/>
    <w:rsid w:val="001A3ABE"/>
    <w:rsid w:val="001B0CC7"/>
    <w:rsid w:val="001B1FC8"/>
    <w:rsid w:val="001B2B01"/>
    <w:rsid w:val="001B405E"/>
    <w:rsid w:val="001C0E73"/>
    <w:rsid w:val="001C5E18"/>
    <w:rsid w:val="001C7E17"/>
    <w:rsid w:val="001D03FC"/>
    <w:rsid w:val="001D196B"/>
    <w:rsid w:val="001D2EBB"/>
    <w:rsid w:val="001D43BA"/>
    <w:rsid w:val="001D70AC"/>
    <w:rsid w:val="001E066B"/>
    <w:rsid w:val="001E3026"/>
    <w:rsid w:val="001E38BC"/>
    <w:rsid w:val="001F2DBE"/>
    <w:rsid w:val="001F5748"/>
    <w:rsid w:val="00205423"/>
    <w:rsid w:val="00207D02"/>
    <w:rsid w:val="0021566F"/>
    <w:rsid w:val="00221ABE"/>
    <w:rsid w:val="00227709"/>
    <w:rsid w:val="00227E62"/>
    <w:rsid w:val="002413FE"/>
    <w:rsid w:val="002437ED"/>
    <w:rsid w:val="0024529C"/>
    <w:rsid w:val="0024654F"/>
    <w:rsid w:val="00255C6B"/>
    <w:rsid w:val="00263251"/>
    <w:rsid w:val="00270216"/>
    <w:rsid w:val="0027041E"/>
    <w:rsid w:val="00271242"/>
    <w:rsid w:val="00271C67"/>
    <w:rsid w:val="002806A3"/>
    <w:rsid w:val="00280B04"/>
    <w:rsid w:val="00283B44"/>
    <w:rsid w:val="002863D5"/>
    <w:rsid w:val="00287F56"/>
    <w:rsid w:val="00293996"/>
    <w:rsid w:val="002940B3"/>
    <w:rsid w:val="00296374"/>
    <w:rsid w:val="002A0113"/>
    <w:rsid w:val="002A0500"/>
    <w:rsid w:val="002B1C4C"/>
    <w:rsid w:val="002C238C"/>
    <w:rsid w:val="002C28A8"/>
    <w:rsid w:val="002C38D8"/>
    <w:rsid w:val="002C3FEE"/>
    <w:rsid w:val="002C6025"/>
    <w:rsid w:val="002D407A"/>
    <w:rsid w:val="002D5C49"/>
    <w:rsid w:val="002D657F"/>
    <w:rsid w:val="002D6EF4"/>
    <w:rsid w:val="002E05DC"/>
    <w:rsid w:val="002E24CA"/>
    <w:rsid w:val="002E4B09"/>
    <w:rsid w:val="002E6376"/>
    <w:rsid w:val="002E7D32"/>
    <w:rsid w:val="002F3330"/>
    <w:rsid w:val="002F371B"/>
    <w:rsid w:val="002F5A5C"/>
    <w:rsid w:val="002F7FC9"/>
    <w:rsid w:val="00301362"/>
    <w:rsid w:val="00303F7A"/>
    <w:rsid w:val="0030445D"/>
    <w:rsid w:val="003078D7"/>
    <w:rsid w:val="00312BEC"/>
    <w:rsid w:val="0031424D"/>
    <w:rsid w:val="00314C37"/>
    <w:rsid w:val="00315603"/>
    <w:rsid w:val="00321208"/>
    <w:rsid w:val="00321B92"/>
    <w:rsid w:val="00324B37"/>
    <w:rsid w:val="00326083"/>
    <w:rsid w:val="00333511"/>
    <w:rsid w:val="003348E5"/>
    <w:rsid w:val="003457B5"/>
    <w:rsid w:val="003473A7"/>
    <w:rsid w:val="0035353F"/>
    <w:rsid w:val="003544C5"/>
    <w:rsid w:val="003549F9"/>
    <w:rsid w:val="00361955"/>
    <w:rsid w:val="0036478D"/>
    <w:rsid w:val="00366AA7"/>
    <w:rsid w:val="00366E1E"/>
    <w:rsid w:val="00367947"/>
    <w:rsid w:val="0036799D"/>
    <w:rsid w:val="00371757"/>
    <w:rsid w:val="00371972"/>
    <w:rsid w:val="00371A40"/>
    <w:rsid w:val="0037500B"/>
    <w:rsid w:val="00375D3B"/>
    <w:rsid w:val="003820AD"/>
    <w:rsid w:val="0038565F"/>
    <w:rsid w:val="003941C2"/>
    <w:rsid w:val="00395511"/>
    <w:rsid w:val="003A0F4C"/>
    <w:rsid w:val="003A1690"/>
    <w:rsid w:val="003B13B9"/>
    <w:rsid w:val="003B14A7"/>
    <w:rsid w:val="003B289B"/>
    <w:rsid w:val="003B70B5"/>
    <w:rsid w:val="003C239C"/>
    <w:rsid w:val="003C3014"/>
    <w:rsid w:val="003C4E61"/>
    <w:rsid w:val="003D0F85"/>
    <w:rsid w:val="003E523C"/>
    <w:rsid w:val="003F0704"/>
    <w:rsid w:val="003F2124"/>
    <w:rsid w:val="003F49F4"/>
    <w:rsid w:val="004046C8"/>
    <w:rsid w:val="00405F2F"/>
    <w:rsid w:val="00406B0A"/>
    <w:rsid w:val="00407F22"/>
    <w:rsid w:val="00411DDC"/>
    <w:rsid w:val="004120BC"/>
    <w:rsid w:val="00415D64"/>
    <w:rsid w:val="004221C1"/>
    <w:rsid w:val="004249F5"/>
    <w:rsid w:val="00430E0E"/>
    <w:rsid w:val="00431102"/>
    <w:rsid w:val="00433C65"/>
    <w:rsid w:val="00436526"/>
    <w:rsid w:val="00437266"/>
    <w:rsid w:val="0044155A"/>
    <w:rsid w:val="00444D6F"/>
    <w:rsid w:val="00446839"/>
    <w:rsid w:val="00447681"/>
    <w:rsid w:val="00447781"/>
    <w:rsid w:val="004529F8"/>
    <w:rsid w:val="00460635"/>
    <w:rsid w:val="00461826"/>
    <w:rsid w:val="00476418"/>
    <w:rsid w:val="00482EE8"/>
    <w:rsid w:val="00486953"/>
    <w:rsid w:val="00491137"/>
    <w:rsid w:val="00496A4E"/>
    <w:rsid w:val="004A3444"/>
    <w:rsid w:val="004A5938"/>
    <w:rsid w:val="004A6BC8"/>
    <w:rsid w:val="004B67BE"/>
    <w:rsid w:val="004C439D"/>
    <w:rsid w:val="004C4700"/>
    <w:rsid w:val="004C5A8C"/>
    <w:rsid w:val="004C690C"/>
    <w:rsid w:val="004D4348"/>
    <w:rsid w:val="004D5D53"/>
    <w:rsid w:val="004E164E"/>
    <w:rsid w:val="004E5D69"/>
    <w:rsid w:val="004F0BDF"/>
    <w:rsid w:val="0050129F"/>
    <w:rsid w:val="00501DA7"/>
    <w:rsid w:val="0051419C"/>
    <w:rsid w:val="0051645B"/>
    <w:rsid w:val="005170A0"/>
    <w:rsid w:val="00527EF6"/>
    <w:rsid w:val="00530B14"/>
    <w:rsid w:val="00532BA9"/>
    <w:rsid w:val="005344CF"/>
    <w:rsid w:val="00534B6F"/>
    <w:rsid w:val="00536127"/>
    <w:rsid w:val="0053621E"/>
    <w:rsid w:val="00544A56"/>
    <w:rsid w:val="0054718B"/>
    <w:rsid w:val="00547EEC"/>
    <w:rsid w:val="00547F89"/>
    <w:rsid w:val="00552BEB"/>
    <w:rsid w:val="0056498F"/>
    <w:rsid w:val="00566A92"/>
    <w:rsid w:val="00567F8E"/>
    <w:rsid w:val="00573377"/>
    <w:rsid w:val="00573990"/>
    <w:rsid w:val="00573BAB"/>
    <w:rsid w:val="005741C7"/>
    <w:rsid w:val="005750FF"/>
    <w:rsid w:val="00584AAD"/>
    <w:rsid w:val="0059022D"/>
    <w:rsid w:val="00590554"/>
    <w:rsid w:val="005940DD"/>
    <w:rsid w:val="00595499"/>
    <w:rsid w:val="005A16F0"/>
    <w:rsid w:val="005A2506"/>
    <w:rsid w:val="005A6C5C"/>
    <w:rsid w:val="005A7EFD"/>
    <w:rsid w:val="005B0B1A"/>
    <w:rsid w:val="005B3DF6"/>
    <w:rsid w:val="005B4E85"/>
    <w:rsid w:val="005B5899"/>
    <w:rsid w:val="005C0CA6"/>
    <w:rsid w:val="005C135E"/>
    <w:rsid w:val="005C3610"/>
    <w:rsid w:val="005C4055"/>
    <w:rsid w:val="005C4861"/>
    <w:rsid w:val="005C6A31"/>
    <w:rsid w:val="005C7AE9"/>
    <w:rsid w:val="005D1D3C"/>
    <w:rsid w:val="005D1FA7"/>
    <w:rsid w:val="005E62BE"/>
    <w:rsid w:val="005F3284"/>
    <w:rsid w:val="005F7E2C"/>
    <w:rsid w:val="006067E6"/>
    <w:rsid w:val="00607B94"/>
    <w:rsid w:val="006118B9"/>
    <w:rsid w:val="006142A1"/>
    <w:rsid w:val="006173B0"/>
    <w:rsid w:val="0062025D"/>
    <w:rsid w:val="006217F3"/>
    <w:rsid w:val="00627007"/>
    <w:rsid w:val="0063011A"/>
    <w:rsid w:val="00630DF1"/>
    <w:rsid w:val="00631EE8"/>
    <w:rsid w:val="00633C26"/>
    <w:rsid w:val="00634207"/>
    <w:rsid w:val="006353C2"/>
    <w:rsid w:val="00636065"/>
    <w:rsid w:val="00642377"/>
    <w:rsid w:val="006471C9"/>
    <w:rsid w:val="006528E5"/>
    <w:rsid w:val="0065641F"/>
    <w:rsid w:val="00661908"/>
    <w:rsid w:val="00670678"/>
    <w:rsid w:val="006714F8"/>
    <w:rsid w:val="006716E1"/>
    <w:rsid w:val="0067616B"/>
    <w:rsid w:val="006775DB"/>
    <w:rsid w:val="00680001"/>
    <w:rsid w:val="006809E4"/>
    <w:rsid w:val="00681B02"/>
    <w:rsid w:val="0068643B"/>
    <w:rsid w:val="00686978"/>
    <w:rsid w:val="00686FE1"/>
    <w:rsid w:val="00692524"/>
    <w:rsid w:val="006939DE"/>
    <w:rsid w:val="006977D3"/>
    <w:rsid w:val="006A420F"/>
    <w:rsid w:val="006B5030"/>
    <w:rsid w:val="006B517F"/>
    <w:rsid w:val="006B71B7"/>
    <w:rsid w:val="006C3646"/>
    <w:rsid w:val="006D11B4"/>
    <w:rsid w:val="006D483B"/>
    <w:rsid w:val="006D723D"/>
    <w:rsid w:val="006D7797"/>
    <w:rsid w:val="006E2C99"/>
    <w:rsid w:val="006E639A"/>
    <w:rsid w:val="006F1A08"/>
    <w:rsid w:val="006F47E0"/>
    <w:rsid w:val="006F496A"/>
    <w:rsid w:val="006F76E9"/>
    <w:rsid w:val="006F7AF4"/>
    <w:rsid w:val="00700A41"/>
    <w:rsid w:val="0071565B"/>
    <w:rsid w:val="0071691D"/>
    <w:rsid w:val="00720506"/>
    <w:rsid w:val="00720A8C"/>
    <w:rsid w:val="00723979"/>
    <w:rsid w:val="0072653C"/>
    <w:rsid w:val="00727F8E"/>
    <w:rsid w:val="00727FCE"/>
    <w:rsid w:val="00730947"/>
    <w:rsid w:val="00730D27"/>
    <w:rsid w:val="0073279B"/>
    <w:rsid w:val="00741365"/>
    <w:rsid w:val="007466C8"/>
    <w:rsid w:val="00750277"/>
    <w:rsid w:val="007504E7"/>
    <w:rsid w:val="00750B09"/>
    <w:rsid w:val="00751645"/>
    <w:rsid w:val="007540D5"/>
    <w:rsid w:val="00754123"/>
    <w:rsid w:val="0075548C"/>
    <w:rsid w:val="00757604"/>
    <w:rsid w:val="00760E66"/>
    <w:rsid w:val="00761AFD"/>
    <w:rsid w:val="007641F8"/>
    <w:rsid w:val="007658C8"/>
    <w:rsid w:val="00772C6A"/>
    <w:rsid w:val="0077695E"/>
    <w:rsid w:val="00781B43"/>
    <w:rsid w:val="00783505"/>
    <w:rsid w:val="00784B42"/>
    <w:rsid w:val="007875DF"/>
    <w:rsid w:val="0079180E"/>
    <w:rsid w:val="00797824"/>
    <w:rsid w:val="007A18A8"/>
    <w:rsid w:val="007A7C3D"/>
    <w:rsid w:val="007B481F"/>
    <w:rsid w:val="007B52A6"/>
    <w:rsid w:val="007B6856"/>
    <w:rsid w:val="007B72BD"/>
    <w:rsid w:val="007C21C1"/>
    <w:rsid w:val="007C26AF"/>
    <w:rsid w:val="007C51E7"/>
    <w:rsid w:val="007D1038"/>
    <w:rsid w:val="007D2A64"/>
    <w:rsid w:val="007E32F2"/>
    <w:rsid w:val="007E3914"/>
    <w:rsid w:val="007E5015"/>
    <w:rsid w:val="007E6D4D"/>
    <w:rsid w:val="007F0FB4"/>
    <w:rsid w:val="007F28F2"/>
    <w:rsid w:val="007F3A25"/>
    <w:rsid w:val="007F466A"/>
    <w:rsid w:val="00807D05"/>
    <w:rsid w:val="00811A2A"/>
    <w:rsid w:val="00812B40"/>
    <w:rsid w:val="00812E04"/>
    <w:rsid w:val="008160D4"/>
    <w:rsid w:val="00816149"/>
    <w:rsid w:val="008161ED"/>
    <w:rsid w:val="00816A8F"/>
    <w:rsid w:val="00820F37"/>
    <w:rsid w:val="00822B49"/>
    <w:rsid w:val="00824D9E"/>
    <w:rsid w:val="00826FB4"/>
    <w:rsid w:val="00831154"/>
    <w:rsid w:val="00834BF6"/>
    <w:rsid w:val="00837123"/>
    <w:rsid w:val="00842BF3"/>
    <w:rsid w:val="00842CA0"/>
    <w:rsid w:val="00846E3F"/>
    <w:rsid w:val="00847049"/>
    <w:rsid w:val="00854C9E"/>
    <w:rsid w:val="008648AF"/>
    <w:rsid w:val="00864DDF"/>
    <w:rsid w:val="0087103D"/>
    <w:rsid w:val="008733CB"/>
    <w:rsid w:val="00880D65"/>
    <w:rsid w:val="00882464"/>
    <w:rsid w:val="0088270C"/>
    <w:rsid w:val="00884518"/>
    <w:rsid w:val="00887210"/>
    <w:rsid w:val="0089018F"/>
    <w:rsid w:val="008929D9"/>
    <w:rsid w:val="00892D73"/>
    <w:rsid w:val="008A6CA5"/>
    <w:rsid w:val="008A6CDF"/>
    <w:rsid w:val="008A7D0D"/>
    <w:rsid w:val="008B22E2"/>
    <w:rsid w:val="008B34EB"/>
    <w:rsid w:val="008B52E2"/>
    <w:rsid w:val="008B60AA"/>
    <w:rsid w:val="008C10F9"/>
    <w:rsid w:val="008C445D"/>
    <w:rsid w:val="008D0F64"/>
    <w:rsid w:val="008D17E0"/>
    <w:rsid w:val="008D2B0C"/>
    <w:rsid w:val="008D39E9"/>
    <w:rsid w:val="008F077A"/>
    <w:rsid w:val="008F555A"/>
    <w:rsid w:val="008F5793"/>
    <w:rsid w:val="008F7322"/>
    <w:rsid w:val="00914C64"/>
    <w:rsid w:val="009150F5"/>
    <w:rsid w:val="009162DE"/>
    <w:rsid w:val="00916F2A"/>
    <w:rsid w:val="00921B0C"/>
    <w:rsid w:val="00931149"/>
    <w:rsid w:val="00931B84"/>
    <w:rsid w:val="00932FA1"/>
    <w:rsid w:val="0093511E"/>
    <w:rsid w:val="00943471"/>
    <w:rsid w:val="00945E73"/>
    <w:rsid w:val="0095437E"/>
    <w:rsid w:val="00955BF3"/>
    <w:rsid w:val="00956C61"/>
    <w:rsid w:val="009571ED"/>
    <w:rsid w:val="0096037B"/>
    <w:rsid w:val="00960A6D"/>
    <w:rsid w:val="00962061"/>
    <w:rsid w:val="00962512"/>
    <w:rsid w:val="009735D4"/>
    <w:rsid w:val="00974DCB"/>
    <w:rsid w:val="00977A2E"/>
    <w:rsid w:val="009808C3"/>
    <w:rsid w:val="00980C7B"/>
    <w:rsid w:val="00981315"/>
    <w:rsid w:val="009836FB"/>
    <w:rsid w:val="00985646"/>
    <w:rsid w:val="00990670"/>
    <w:rsid w:val="009907C3"/>
    <w:rsid w:val="00994385"/>
    <w:rsid w:val="00995D64"/>
    <w:rsid w:val="00996336"/>
    <w:rsid w:val="009965B9"/>
    <w:rsid w:val="009974C7"/>
    <w:rsid w:val="009A260B"/>
    <w:rsid w:val="009A26E7"/>
    <w:rsid w:val="009A29C2"/>
    <w:rsid w:val="009A42B2"/>
    <w:rsid w:val="009A548B"/>
    <w:rsid w:val="009C581A"/>
    <w:rsid w:val="009D6080"/>
    <w:rsid w:val="009D7323"/>
    <w:rsid w:val="009E0B5F"/>
    <w:rsid w:val="009E5E2D"/>
    <w:rsid w:val="009E6300"/>
    <w:rsid w:val="009F0435"/>
    <w:rsid w:val="009F07F5"/>
    <w:rsid w:val="009F0859"/>
    <w:rsid w:val="009F55F5"/>
    <w:rsid w:val="00A00B4B"/>
    <w:rsid w:val="00A03D74"/>
    <w:rsid w:val="00A04185"/>
    <w:rsid w:val="00A067CF"/>
    <w:rsid w:val="00A14C2A"/>
    <w:rsid w:val="00A1501D"/>
    <w:rsid w:val="00A17806"/>
    <w:rsid w:val="00A2103C"/>
    <w:rsid w:val="00A27641"/>
    <w:rsid w:val="00A27B0A"/>
    <w:rsid w:val="00A32FB0"/>
    <w:rsid w:val="00A4554E"/>
    <w:rsid w:val="00A46963"/>
    <w:rsid w:val="00A47B7B"/>
    <w:rsid w:val="00A51E54"/>
    <w:rsid w:val="00A52B71"/>
    <w:rsid w:val="00A5587C"/>
    <w:rsid w:val="00A575FD"/>
    <w:rsid w:val="00A61166"/>
    <w:rsid w:val="00A6319D"/>
    <w:rsid w:val="00A63639"/>
    <w:rsid w:val="00A63CCD"/>
    <w:rsid w:val="00A67C08"/>
    <w:rsid w:val="00A71C05"/>
    <w:rsid w:val="00A727DC"/>
    <w:rsid w:val="00A72D72"/>
    <w:rsid w:val="00A74E70"/>
    <w:rsid w:val="00A77FA6"/>
    <w:rsid w:val="00A80112"/>
    <w:rsid w:val="00A8427E"/>
    <w:rsid w:val="00A84362"/>
    <w:rsid w:val="00A8491A"/>
    <w:rsid w:val="00A84BDD"/>
    <w:rsid w:val="00A85C8C"/>
    <w:rsid w:val="00A908EA"/>
    <w:rsid w:val="00A936E0"/>
    <w:rsid w:val="00A956FA"/>
    <w:rsid w:val="00AA174C"/>
    <w:rsid w:val="00AA43D2"/>
    <w:rsid w:val="00AA562B"/>
    <w:rsid w:val="00AB0FA0"/>
    <w:rsid w:val="00AB21E4"/>
    <w:rsid w:val="00AB281F"/>
    <w:rsid w:val="00AB66BF"/>
    <w:rsid w:val="00AB6BE6"/>
    <w:rsid w:val="00AB7698"/>
    <w:rsid w:val="00AB7C16"/>
    <w:rsid w:val="00AC3D44"/>
    <w:rsid w:val="00AC54C7"/>
    <w:rsid w:val="00AC5B5D"/>
    <w:rsid w:val="00AD2A5F"/>
    <w:rsid w:val="00AD6EAE"/>
    <w:rsid w:val="00AD7A2F"/>
    <w:rsid w:val="00AE0C6B"/>
    <w:rsid w:val="00AE1D55"/>
    <w:rsid w:val="00AE6192"/>
    <w:rsid w:val="00AF1716"/>
    <w:rsid w:val="00AF61B9"/>
    <w:rsid w:val="00AF7A9A"/>
    <w:rsid w:val="00B00D90"/>
    <w:rsid w:val="00B02CB2"/>
    <w:rsid w:val="00B050AB"/>
    <w:rsid w:val="00B058A4"/>
    <w:rsid w:val="00B076E7"/>
    <w:rsid w:val="00B07C3D"/>
    <w:rsid w:val="00B131DB"/>
    <w:rsid w:val="00B148E6"/>
    <w:rsid w:val="00B223DF"/>
    <w:rsid w:val="00B239BF"/>
    <w:rsid w:val="00B264A4"/>
    <w:rsid w:val="00B27B3D"/>
    <w:rsid w:val="00B42E8F"/>
    <w:rsid w:val="00B50B1B"/>
    <w:rsid w:val="00B51E2F"/>
    <w:rsid w:val="00B529AC"/>
    <w:rsid w:val="00B5352A"/>
    <w:rsid w:val="00B53992"/>
    <w:rsid w:val="00B56CCA"/>
    <w:rsid w:val="00B57BA9"/>
    <w:rsid w:val="00B63967"/>
    <w:rsid w:val="00B67795"/>
    <w:rsid w:val="00B731B0"/>
    <w:rsid w:val="00B767A1"/>
    <w:rsid w:val="00B76DD2"/>
    <w:rsid w:val="00B81C71"/>
    <w:rsid w:val="00B82765"/>
    <w:rsid w:val="00B83018"/>
    <w:rsid w:val="00B84DCD"/>
    <w:rsid w:val="00B909D1"/>
    <w:rsid w:val="00B91456"/>
    <w:rsid w:val="00B96B1A"/>
    <w:rsid w:val="00BA43B1"/>
    <w:rsid w:val="00BA4892"/>
    <w:rsid w:val="00BA79C4"/>
    <w:rsid w:val="00BB2730"/>
    <w:rsid w:val="00BB7DB5"/>
    <w:rsid w:val="00BC2571"/>
    <w:rsid w:val="00BC3E76"/>
    <w:rsid w:val="00BD112F"/>
    <w:rsid w:val="00BD20B3"/>
    <w:rsid w:val="00BD4505"/>
    <w:rsid w:val="00BD60E3"/>
    <w:rsid w:val="00BD6CBB"/>
    <w:rsid w:val="00BE250F"/>
    <w:rsid w:val="00BE44AE"/>
    <w:rsid w:val="00BE725E"/>
    <w:rsid w:val="00BF2720"/>
    <w:rsid w:val="00BF308E"/>
    <w:rsid w:val="00BF3981"/>
    <w:rsid w:val="00BF3C70"/>
    <w:rsid w:val="00BF6DB9"/>
    <w:rsid w:val="00C012F2"/>
    <w:rsid w:val="00C030E6"/>
    <w:rsid w:val="00C05AA2"/>
    <w:rsid w:val="00C06213"/>
    <w:rsid w:val="00C10B51"/>
    <w:rsid w:val="00C16877"/>
    <w:rsid w:val="00C16B21"/>
    <w:rsid w:val="00C17742"/>
    <w:rsid w:val="00C22342"/>
    <w:rsid w:val="00C24A11"/>
    <w:rsid w:val="00C31C2D"/>
    <w:rsid w:val="00C3430E"/>
    <w:rsid w:val="00C36DD1"/>
    <w:rsid w:val="00C40C69"/>
    <w:rsid w:val="00C41F85"/>
    <w:rsid w:val="00C4209F"/>
    <w:rsid w:val="00C439C8"/>
    <w:rsid w:val="00C441F9"/>
    <w:rsid w:val="00C47C30"/>
    <w:rsid w:val="00C47C63"/>
    <w:rsid w:val="00C47C72"/>
    <w:rsid w:val="00C51D18"/>
    <w:rsid w:val="00C53E07"/>
    <w:rsid w:val="00C55B46"/>
    <w:rsid w:val="00C57FF0"/>
    <w:rsid w:val="00C6118B"/>
    <w:rsid w:val="00C61389"/>
    <w:rsid w:val="00C6795F"/>
    <w:rsid w:val="00C7076E"/>
    <w:rsid w:val="00C72188"/>
    <w:rsid w:val="00C75734"/>
    <w:rsid w:val="00C775C2"/>
    <w:rsid w:val="00C800D2"/>
    <w:rsid w:val="00C877C6"/>
    <w:rsid w:val="00C9575D"/>
    <w:rsid w:val="00C96E2B"/>
    <w:rsid w:val="00CA5A76"/>
    <w:rsid w:val="00CA6597"/>
    <w:rsid w:val="00CA6622"/>
    <w:rsid w:val="00CA6FB1"/>
    <w:rsid w:val="00CA7404"/>
    <w:rsid w:val="00CB0C58"/>
    <w:rsid w:val="00CC1369"/>
    <w:rsid w:val="00CC7202"/>
    <w:rsid w:val="00CD0910"/>
    <w:rsid w:val="00CD1A8F"/>
    <w:rsid w:val="00CD2415"/>
    <w:rsid w:val="00CD5E7F"/>
    <w:rsid w:val="00CF0D4D"/>
    <w:rsid w:val="00CF0F90"/>
    <w:rsid w:val="00CF73DE"/>
    <w:rsid w:val="00D024A4"/>
    <w:rsid w:val="00D0316A"/>
    <w:rsid w:val="00D068E1"/>
    <w:rsid w:val="00D14098"/>
    <w:rsid w:val="00D14E93"/>
    <w:rsid w:val="00D20B89"/>
    <w:rsid w:val="00D216EA"/>
    <w:rsid w:val="00D23B9E"/>
    <w:rsid w:val="00D306A8"/>
    <w:rsid w:val="00D32840"/>
    <w:rsid w:val="00D34A8E"/>
    <w:rsid w:val="00D408B9"/>
    <w:rsid w:val="00D42F86"/>
    <w:rsid w:val="00D43813"/>
    <w:rsid w:val="00D572AD"/>
    <w:rsid w:val="00D6003F"/>
    <w:rsid w:val="00D60B6D"/>
    <w:rsid w:val="00D700AE"/>
    <w:rsid w:val="00D7319E"/>
    <w:rsid w:val="00D744C3"/>
    <w:rsid w:val="00D758FD"/>
    <w:rsid w:val="00D76FDA"/>
    <w:rsid w:val="00D7743D"/>
    <w:rsid w:val="00D82101"/>
    <w:rsid w:val="00D82793"/>
    <w:rsid w:val="00D87AD5"/>
    <w:rsid w:val="00D9297F"/>
    <w:rsid w:val="00D92F56"/>
    <w:rsid w:val="00D95B9F"/>
    <w:rsid w:val="00D96884"/>
    <w:rsid w:val="00D9740C"/>
    <w:rsid w:val="00D974D6"/>
    <w:rsid w:val="00DA0498"/>
    <w:rsid w:val="00DA1473"/>
    <w:rsid w:val="00DA43A0"/>
    <w:rsid w:val="00DA6AB6"/>
    <w:rsid w:val="00DB1809"/>
    <w:rsid w:val="00DB43EA"/>
    <w:rsid w:val="00DC0950"/>
    <w:rsid w:val="00DC18AF"/>
    <w:rsid w:val="00DC3AC1"/>
    <w:rsid w:val="00DD4CFB"/>
    <w:rsid w:val="00DD642F"/>
    <w:rsid w:val="00DD6A30"/>
    <w:rsid w:val="00DD7969"/>
    <w:rsid w:val="00DE03ED"/>
    <w:rsid w:val="00DE253F"/>
    <w:rsid w:val="00DF2520"/>
    <w:rsid w:val="00DF4977"/>
    <w:rsid w:val="00E01A44"/>
    <w:rsid w:val="00E0285C"/>
    <w:rsid w:val="00E15412"/>
    <w:rsid w:val="00E22AD3"/>
    <w:rsid w:val="00E22E7D"/>
    <w:rsid w:val="00E33067"/>
    <w:rsid w:val="00E3495B"/>
    <w:rsid w:val="00E34ED3"/>
    <w:rsid w:val="00E35B48"/>
    <w:rsid w:val="00E4304D"/>
    <w:rsid w:val="00E43B0A"/>
    <w:rsid w:val="00E5346C"/>
    <w:rsid w:val="00E535D7"/>
    <w:rsid w:val="00E53AAC"/>
    <w:rsid w:val="00E54C1B"/>
    <w:rsid w:val="00E567E3"/>
    <w:rsid w:val="00E609A9"/>
    <w:rsid w:val="00E7559F"/>
    <w:rsid w:val="00E7772A"/>
    <w:rsid w:val="00E8061A"/>
    <w:rsid w:val="00E85F40"/>
    <w:rsid w:val="00E86B7F"/>
    <w:rsid w:val="00E87529"/>
    <w:rsid w:val="00E87F9D"/>
    <w:rsid w:val="00E90848"/>
    <w:rsid w:val="00E96993"/>
    <w:rsid w:val="00EA0FE4"/>
    <w:rsid w:val="00EA3857"/>
    <w:rsid w:val="00EB3793"/>
    <w:rsid w:val="00EB6A64"/>
    <w:rsid w:val="00EC0E97"/>
    <w:rsid w:val="00EC154B"/>
    <w:rsid w:val="00EC3C7D"/>
    <w:rsid w:val="00EC553F"/>
    <w:rsid w:val="00ED1596"/>
    <w:rsid w:val="00ED343F"/>
    <w:rsid w:val="00ED6208"/>
    <w:rsid w:val="00ED6ACD"/>
    <w:rsid w:val="00ED6EC8"/>
    <w:rsid w:val="00EE013F"/>
    <w:rsid w:val="00EE2542"/>
    <w:rsid w:val="00EE2677"/>
    <w:rsid w:val="00EF0148"/>
    <w:rsid w:val="00F024D2"/>
    <w:rsid w:val="00F05850"/>
    <w:rsid w:val="00F075BF"/>
    <w:rsid w:val="00F1015C"/>
    <w:rsid w:val="00F106DF"/>
    <w:rsid w:val="00F106EA"/>
    <w:rsid w:val="00F1084D"/>
    <w:rsid w:val="00F1320D"/>
    <w:rsid w:val="00F15FAB"/>
    <w:rsid w:val="00F26729"/>
    <w:rsid w:val="00F2708F"/>
    <w:rsid w:val="00F2716B"/>
    <w:rsid w:val="00F30903"/>
    <w:rsid w:val="00F3260F"/>
    <w:rsid w:val="00F35AC4"/>
    <w:rsid w:val="00F4035B"/>
    <w:rsid w:val="00F4139D"/>
    <w:rsid w:val="00F423F4"/>
    <w:rsid w:val="00F426FC"/>
    <w:rsid w:val="00F4341A"/>
    <w:rsid w:val="00F45672"/>
    <w:rsid w:val="00F5180F"/>
    <w:rsid w:val="00F534AB"/>
    <w:rsid w:val="00F53EBF"/>
    <w:rsid w:val="00F56F3F"/>
    <w:rsid w:val="00F578E5"/>
    <w:rsid w:val="00F6137A"/>
    <w:rsid w:val="00F6375F"/>
    <w:rsid w:val="00F67A27"/>
    <w:rsid w:val="00F7029E"/>
    <w:rsid w:val="00F708D9"/>
    <w:rsid w:val="00F73D34"/>
    <w:rsid w:val="00F8134B"/>
    <w:rsid w:val="00F838FF"/>
    <w:rsid w:val="00F87A7E"/>
    <w:rsid w:val="00F9078C"/>
    <w:rsid w:val="00F93334"/>
    <w:rsid w:val="00F9716D"/>
    <w:rsid w:val="00FA0B04"/>
    <w:rsid w:val="00FA15E9"/>
    <w:rsid w:val="00FB0E01"/>
    <w:rsid w:val="00FB379B"/>
    <w:rsid w:val="00FB71AF"/>
    <w:rsid w:val="00FC0D50"/>
    <w:rsid w:val="00FC3343"/>
    <w:rsid w:val="00FD0193"/>
    <w:rsid w:val="00FD4469"/>
    <w:rsid w:val="00FD5B86"/>
    <w:rsid w:val="00FF0FAB"/>
    <w:rsid w:val="00FF4DDD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88300-F791-4D10-9427-971C6212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B67BE"/>
    <w:pPr>
      <w:spacing w:after="200" w:line="240" w:lineRule="auto"/>
      <w:ind w:right="284" w:firstLine="709"/>
      <w:jc w:val="center"/>
    </w:pPr>
    <w:rPr>
      <w:rFonts w:ascii="Times New Roman" w:hAnsi="Times New Roman"/>
      <w:iCs/>
      <w:color w:val="44546A" w:themeColor="text2"/>
      <w:sz w:val="24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eixeira</dc:creator>
  <cp:keywords/>
  <dc:description/>
  <cp:lastModifiedBy>Monica Teixeira</cp:lastModifiedBy>
  <cp:revision>2</cp:revision>
  <dcterms:created xsi:type="dcterms:W3CDTF">2017-11-14T03:36:00Z</dcterms:created>
  <dcterms:modified xsi:type="dcterms:W3CDTF">2017-11-14T03:36:00Z</dcterms:modified>
</cp:coreProperties>
</file>